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E7A4948" w14:textId="77777777" w:rsidR="00D41819" w:rsidRDefault="00D41819" w:rsidP="00D41819">
      <w:r>
        <w:t>Supplementary Material</w:t>
      </w:r>
    </w:p>
    <w:p w14:paraId="445A2B18" w14:textId="77777777" w:rsidR="00D41819" w:rsidRPr="0006436F" w:rsidRDefault="00D41819" w:rsidP="00D41819"/>
    <w:p w14:paraId="52340CB0" w14:textId="77777777" w:rsidR="00D41819" w:rsidRPr="00D32B43" w:rsidRDefault="00D41819" w:rsidP="00D41819">
      <w:pPr>
        <w:spacing w:after="360"/>
        <w:rPr>
          <w:b/>
        </w:rPr>
      </w:pPr>
      <w:r w:rsidRPr="00D32B43">
        <w:rPr>
          <w:b/>
        </w:rPr>
        <w:t>Supplementary Table 1: Non-biological questionnaire data</w:t>
      </w:r>
    </w:p>
    <w:tbl>
      <w:tblPr>
        <w:tblW w:w="10490" w:type="dxa"/>
        <w:jc w:val="center"/>
        <w:tblLook w:val="04A0" w:firstRow="1" w:lastRow="0" w:firstColumn="1" w:lastColumn="0" w:noHBand="0" w:noVBand="1"/>
      </w:tblPr>
      <w:tblGrid>
        <w:gridCol w:w="3113"/>
        <w:gridCol w:w="837"/>
        <w:gridCol w:w="672"/>
        <w:gridCol w:w="280"/>
        <w:gridCol w:w="145"/>
        <w:gridCol w:w="1175"/>
        <w:gridCol w:w="672"/>
        <w:gridCol w:w="463"/>
        <w:gridCol w:w="431"/>
        <w:gridCol w:w="566"/>
        <w:gridCol w:w="925"/>
        <w:gridCol w:w="975"/>
        <w:gridCol w:w="236"/>
      </w:tblGrid>
      <w:tr w:rsidR="002E74A7" w:rsidRPr="00072322" w14:paraId="435427E7" w14:textId="77777777" w:rsidTr="000B6802">
        <w:trPr>
          <w:gridAfter w:val="1"/>
          <w:wAfter w:w="236" w:type="dxa"/>
          <w:trHeight w:val="429"/>
          <w:jc w:val="center"/>
        </w:trPr>
        <w:tc>
          <w:tcPr>
            <w:tcW w:w="311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1D79507" w14:textId="77777777" w:rsidR="002E74A7" w:rsidRPr="00072322" w:rsidRDefault="002E74A7" w:rsidP="00E13FA8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89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1A0FCD96" w14:textId="77777777" w:rsidR="002E74A7" w:rsidRPr="00072322" w:rsidRDefault="002E74A7" w:rsidP="002E74A7">
            <w:pPr>
              <w:pStyle w:val="NoSpacing"/>
              <w:rPr>
                <w:rFonts w:cstheme="minorHAnsi"/>
                <w:b/>
              </w:rPr>
            </w:pPr>
            <w:r w:rsidRPr="00072322">
              <w:rPr>
                <w:rFonts w:cstheme="minorHAnsi"/>
                <w:b/>
              </w:rPr>
              <w:t>Total</w:t>
            </w:r>
            <w:r>
              <w:rPr>
                <w:rFonts w:cstheme="minorHAnsi"/>
                <w:b/>
              </w:rPr>
              <w:t xml:space="preserve"> (n = 36)</w:t>
            </w:r>
          </w:p>
          <w:p w14:paraId="62707E75" w14:textId="41A5EFDD" w:rsidR="002E74A7" w:rsidRPr="00072322" w:rsidRDefault="002E74A7" w:rsidP="002E74A7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 </w:t>
            </w:r>
            <w:r w:rsidRPr="00072322">
              <w:rPr>
                <w:rFonts w:cstheme="minorHAnsi"/>
                <w:sz w:val="20"/>
                <w:szCs w:val="20"/>
              </w:rPr>
              <w:t>Mean</w:t>
            </w:r>
            <w:r w:rsidRPr="00072322">
              <w:rPr>
                <w:rFonts w:cstheme="minorHAnsi"/>
                <w:sz w:val="20"/>
                <w:szCs w:val="20"/>
              </w:rPr>
              <w:tab/>
            </w:r>
            <w:r>
              <w:rPr>
                <w:rFonts w:cstheme="minorHAnsi"/>
                <w:sz w:val="20"/>
                <w:szCs w:val="20"/>
              </w:rPr>
              <w:t xml:space="preserve">    </w:t>
            </w:r>
            <w:r w:rsidRPr="00072322">
              <w:rPr>
                <w:rFonts w:cstheme="minorHAnsi"/>
                <w:sz w:val="20"/>
                <w:szCs w:val="20"/>
              </w:rPr>
              <w:t>SD</w:t>
            </w:r>
          </w:p>
        </w:tc>
        <w:tc>
          <w:tcPr>
            <w:tcW w:w="2455" w:type="dxa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10B03DA0" w14:textId="1F361A07" w:rsidR="002E74A7" w:rsidRPr="00072322" w:rsidRDefault="002E74A7" w:rsidP="00E13FA8">
            <w:pPr>
              <w:pStyle w:val="NoSpacing"/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 xml:space="preserve">   </w:t>
            </w:r>
            <w:r w:rsidRPr="00072322">
              <w:rPr>
                <w:rFonts w:cstheme="minorHAnsi"/>
                <w:b/>
              </w:rPr>
              <w:t>Responders</w:t>
            </w:r>
            <w:r>
              <w:rPr>
                <w:rFonts w:cstheme="minorHAnsi"/>
                <w:b/>
              </w:rPr>
              <w:t xml:space="preserve"> (n = 20)</w:t>
            </w:r>
          </w:p>
          <w:p w14:paraId="5438E4E9" w14:textId="6C41F796" w:rsidR="002E74A7" w:rsidRPr="00072322" w:rsidRDefault="002E74A7" w:rsidP="002E74A7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       </w:t>
            </w:r>
            <w:r w:rsidRPr="00072322">
              <w:rPr>
                <w:rFonts w:cstheme="minorHAnsi"/>
                <w:sz w:val="20"/>
                <w:szCs w:val="20"/>
              </w:rPr>
              <w:t>Mean</w:t>
            </w:r>
            <w:r w:rsidRPr="00072322">
              <w:rPr>
                <w:rFonts w:cstheme="minorHAnsi"/>
                <w:sz w:val="20"/>
                <w:szCs w:val="20"/>
              </w:rPr>
              <w:tab/>
              <w:t>SD</w:t>
            </w:r>
          </w:p>
        </w:tc>
        <w:tc>
          <w:tcPr>
            <w:tcW w:w="2897" w:type="dxa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5253BEE7" w14:textId="02597F68" w:rsidR="002E74A7" w:rsidRPr="00072322" w:rsidRDefault="002E74A7" w:rsidP="00E13FA8">
            <w:pPr>
              <w:pStyle w:val="NoSpacing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 xml:space="preserve"> </w:t>
            </w:r>
            <w:r w:rsidRPr="00072322">
              <w:rPr>
                <w:rFonts w:cstheme="minorHAnsi"/>
                <w:b/>
              </w:rPr>
              <w:t>Non</w:t>
            </w:r>
            <w:r>
              <w:rPr>
                <w:rFonts w:cstheme="minorHAnsi"/>
                <w:b/>
              </w:rPr>
              <w:t>-</w:t>
            </w:r>
            <w:r w:rsidRPr="00072322">
              <w:rPr>
                <w:rFonts w:cstheme="minorHAnsi"/>
                <w:b/>
              </w:rPr>
              <w:t>Responders</w:t>
            </w:r>
            <w:r>
              <w:rPr>
                <w:rFonts w:cstheme="minorHAnsi"/>
                <w:b/>
              </w:rPr>
              <w:t xml:space="preserve"> (n = 16)</w:t>
            </w:r>
          </w:p>
          <w:p w14:paraId="71CF9355" w14:textId="612EE2EA" w:rsidR="002E74A7" w:rsidRPr="00072322" w:rsidRDefault="002E74A7" w:rsidP="00E13FA8">
            <w:pPr>
              <w:pStyle w:val="NoSpacing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     </w:t>
            </w:r>
            <w:r w:rsidRPr="00072322">
              <w:rPr>
                <w:rFonts w:cstheme="minorHAnsi"/>
                <w:sz w:val="20"/>
                <w:szCs w:val="20"/>
              </w:rPr>
              <w:t>Mean</w:t>
            </w:r>
            <w:r>
              <w:rPr>
                <w:rFonts w:cstheme="minorHAnsi"/>
                <w:sz w:val="20"/>
                <w:szCs w:val="20"/>
              </w:rPr>
              <w:t xml:space="preserve">          </w:t>
            </w:r>
            <w:r w:rsidRPr="00072322">
              <w:rPr>
                <w:rFonts w:cstheme="minorHAnsi"/>
                <w:sz w:val="20"/>
                <w:szCs w:val="20"/>
              </w:rPr>
              <w:t>SD</w:t>
            </w:r>
          </w:p>
        </w:tc>
      </w:tr>
      <w:tr w:rsidR="00D41819" w:rsidRPr="00072322" w14:paraId="7A34EE93" w14:textId="77777777" w:rsidTr="002E74A7">
        <w:trPr>
          <w:jc w:val="center"/>
        </w:trPr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8BA4DC" w14:textId="77777777" w:rsidR="00D41819" w:rsidRPr="00072322" w:rsidRDefault="00D41819" w:rsidP="00E13FA8">
            <w:pPr>
              <w:pStyle w:val="NoSpacing"/>
              <w:spacing w:before="120"/>
              <w:rPr>
                <w:rFonts w:cstheme="minorHAnsi"/>
                <w:sz w:val="20"/>
                <w:szCs w:val="20"/>
              </w:rPr>
            </w:pPr>
            <w:r w:rsidRPr="00072322">
              <w:rPr>
                <w:rFonts w:cstheme="minorHAnsi"/>
                <w:sz w:val="20"/>
                <w:szCs w:val="20"/>
              </w:rPr>
              <w:t>Resistance severity (MSM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403A88" w14:textId="77777777" w:rsidR="00D41819" w:rsidRPr="00072322" w:rsidRDefault="00D41819" w:rsidP="00E13FA8">
            <w:pPr>
              <w:pStyle w:val="NoSpacing"/>
              <w:spacing w:before="12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1.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122623" w14:textId="77777777" w:rsidR="00D41819" w:rsidRPr="00072322" w:rsidRDefault="00D41819" w:rsidP="00E13FA8">
            <w:pPr>
              <w:pStyle w:val="NoSpacing"/>
              <w:spacing w:before="12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8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4DBF11" w14:textId="77777777" w:rsidR="00D41819" w:rsidRPr="00072322" w:rsidRDefault="00D41819" w:rsidP="00E13FA8">
            <w:pPr>
              <w:pStyle w:val="NoSpacing"/>
              <w:spacing w:before="120"/>
              <w:jc w:val="center"/>
              <w:rPr>
                <w:rFonts w:cstheme="minorHAnsi"/>
                <w:color w:val="FF0000"/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A7CB69" w14:textId="77777777" w:rsidR="00D41819" w:rsidRPr="00072322" w:rsidRDefault="00D41819" w:rsidP="00E13FA8">
            <w:pPr>
              <w:pStyle w:val="NoSpacing"/>
              <w:spacing w:before="12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1.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336BFD" w14:textId="77777777" w:rsidR="00D41819" w:rsidRPr="00072322" w:rsidRDefault="00D41819" w:rsidP="00E13FA8">
            <w:pPr>
              <w:pStyle w:val="NoSpacing"/>
              <w:spacing w:before="12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7</w:t>
            </w:r>
          </w:p>
        </w:tc>
        <w:tc>
          <w:tcPr>
            <w:tcW w:w="8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C29184" w14:textId="77777777" w:rsidR="00D41819" w:rsidRPr="00072322" w:rsidRDefault="00D41819" w:rsidP="00E13FA8">
            <w:pPr>
              <w:pStyle w:val="NoSpacing"/>
              <w:spacing w:before="12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554F2B" w14:textId="77777777" w:rsidR="00D41819" w:rsidRPr="00072322" w:rsidRDefault="00D41819" w:rsidP="00E13FA8">
            <w:pPr>
              <w:pStyle w:val="NoSpacing"/>
              <w:spacing w:before="12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2.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CAF2C6" w14:textId="77777777" w:rsidR="00D41819" w:rsidRPr="00072322" w:rsidRDefault="00D41819" w:rsidP="00E13FA8">
            <w:pPr>
              <w:pStyle w:val="NoSpacing"/>
              <w:spacing w:before="12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8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D05AB6" w14:textId="77777777" w:rsidR="00D41819" w:rsidRPr="00072322" w:rsidRDefault="00D41819" w:rsidP="00E13FA8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D41819" w:rsidRPr="00072322" w14:paraId="72ECF250" w14:textId="77777777" w:rsidTr="002E74A7">
        <w:trPr>
          <w:jc w:val="center"/>
        </w:trPr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B18446" w14:textId="77777777" w:rsidR="00D41819" w:rsidRPr="00072322" w:rsidRDefault="00D41819" w:rsidP="00E13FA8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72322">
              <w:rPr>
                <w:rFonts w:cstheme="minorHAnsi"/>
                <w:sz w:val="20"/>
                <w:szCs w:val="20"/>
              </w:rPr>
              <w:t>Depression severity at T1 (HDRS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2C4978" w14:textId="77777777" w:rsidR="00D41819" w:rsidRPr="00072322" w:rsidRDefault="00D41819" w:rsidP="00E13FA8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1.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0B6AD7" w14:textId="77777777" w:rsidR="00D41819" w:rsidRPr="00072322" w:rsidRDefault="00D41819" w:rsidP="00E13FA8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.6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0EA9AD" w14:textId="77777777" w:rsidR="00D41819" w:rsidRPr="00072322" w:rsidRDefault="00D41819" w:rsidP="00E13FA8">
            <w:pPr>
              <w:pStyle w:val="NoSpacing"/>
              <w:jc w:val="center"/>
              <w:rPr>
                <w:rFonts w:cstheme="minorHAnsi"/>
                <w:color w:val="FF0000"/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901728" w14:textId="77777777" w:rsidR="00D41819" w:rsidRPr="00072322" w:rsidRDefault="00D41819" w:rsidP="00E13FA8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1.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D5340B" w14:textId="77777777" w:rsidR="00D41819" w:rsidRPr="00072322" w:rsidRDefault="00D41819" w:rsidP="00E13FA8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.2</w:t>
            </w:r>
          </w:p>
        </w:tc>
        <w:tc>
          <w:tcPr>
            <w:tcW w:w="8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3A7405" w14:textId="77777777" w:rsidR="00D41819" w:rsidRPr="00072322" w:rsidRDefault="00D41819" w:rsidP="00E13FA8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81BE8E" w14:textId="77777777" w:rsidR="00D41819" w:rsidRPr="00072322" w:rsidRDefault="00D41819" w:rsidP="00E13FA8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3.</w:t>
            </w:r>
            <w:r w:rsidRPr="00072322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782627" w14:textId="77777777" w:rsidR="00D41819" w:rsidRPr="00072322" w:rsidRDefault="00D41819" w:rsidP="00E13FA8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.8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5C7478" w14:textId="77777777" w:rsidR="00D41819" w:rsidRPr="00072322" w:rsidRDefault="00D41819" w:rsidP="00E13FA8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D41819" w:rsidRPr="00072322" w14:paraId="39780CCE" w14:textId="77777777" w:rsidTr="002E74A7">
        <w:trPr>
          <w:jc w:val="center"/>
        </w:trPr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18D549" w14:textId="77777777" w:rsidR="00D41819" w:rsidRPr="00072322" w:rsidRDefault="00D41819" w:rsidP="00E13FA8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72322">
              <w:rPr>
                <w:rFonts w:cstheme="minorHAnsi"/>
                <w:sz w:val="20"/>
                <w:szCs w:val="20"/>
              </w:rPr>
              <w:t>Depression severity at T2 (HDRS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BB0C7D" w14:textId="77777777" w:rsidR="00D41819" w:rsidRPr="00072322" w:rsidRDefault="00D41819" w:rsidP="00E13FA8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1.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DAEF60" w14:textId="77777777" w:rsidR="00D41819" w:rsidRPr="00072322" w:rsidRDefault="00D41819" w:rsidP="00E13FA8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.7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1E1928" w14:textId="77777777" w:rsidR="00D41819" w:rsidRPr="00072322" w:rsidRDefault="00D41819" w:rsidP="00E13FA8">
            <w:pPr>
              <w:pStyle w:val="NoSpacing"/>
              <w:jc w:val="center"/>
              <w:rPr>
                <w:rFonts w:cstheme="minorHAnsi"/>
                <w:color w:val="FF0000"/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B7E0DC" w14:textId="77777777" w:rsidR="00D41819" w:rsidRPr="00072322" w:rsidRDefault="00D41819" w:rsidP="00E13FA8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.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3A1CC8" w14:textId="77777777" w:rsidR="00D41819" w:rsidRPr="00072322" w:rsidRDefault="00D41819" w:rsidP="00E13FA8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.4</w:t>
            </w:r>
          </w:p>
        </w:tc>
        <w:tc>
          <w:tcPr>
            <w:tcW w:w="8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6EFBB9" w14:textId="77777777" w:rsidR="00D41819" w:rsidRPr="00072322" w:rsidRDefault="00D41819" w:rsidP="00E13FA8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BBC498" w14:textId="77777777" w:rsidR="00D41819" w:rsidRPr="00072322" w:rsidRDefault="00D41819" w:rsidP="00E13FA8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7.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71D3A1" w14:textId="77777777" w:rsidR="00D41819" w:rsidRPr="00072322" w:rsidRDefault="00D41819" w:rsidP="00E13FA8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8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D0D493" w14:textId="77777777" w:rsidR="00D41819" w:rsidRPr="00072322" w:rsidRDefault="00D41819" w:rsidP="00E13FA8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D41819" w:rsidRPr="00072322" w14:paraId="7ECC9FB4" w14:textId="77777777" w:rsidTr="002E74A7">
        <w:trPr>
          <w:jc w:val="center"/>
        </w:trPr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9008FC" w14:textId="77777777" w:rsidR="00D41819" w:rsidRPr="00072322" w:rsidRDefault="00D41819" w:rsidP="00E13FA8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72322">
              <w:rPr>
                <w:rFonts w:cstheme="minorHAnsi"/>
                <w:sz w:val="20"/>
                <w:szCs w:val="20"/>
              </w:rPr>
              <w:t>Childhood trauma (CTQ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B596B2" w14:textId="77777777" w:rsidR="00D41819" w:rsidRPr="00072322" w:rsidRDefault="00D41819" w:rsidP="00E13FA8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6.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62FAC3" w14:textId="77777777" w:rsidR="00D41819" w:rsidRPr="00072322" w:rsidRDefault="00D41819" w:rsidP="00E13FA8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072322">
              <w:rPr>
                <w:rFonts w:cstheme="minorHAnsi"/>
                <w:sz w:val="20"/>
                <w:szCs w:val="20"/>
              </w:rPr>
              <w:t>20.4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3AEB5A" w14:textId="77777777" w:rsidR="00D41819" w:rsidRPr="00072322" w:rsidRDefault="00D41819" w:rsidP="00E13FA8">
            <w:pPr>
              <w:pStyle w:val="NoSpacing"/>
              <w:jc w:val="center"/>
              <w:rPr>
                <w:rFonts w:cstheme="minorHAnsi"/>
                <w:color w:val="FF0000"/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638D60" w14:textId="77777777" w:rsidR="00D41819" w:rsidRPr="00072322" w:rsidRDefault="00D41819" w:rsidP="00E13FA8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3.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335FC2" w14:textId="77777777" w:rsidR="00D41819" w:rsidRPr="00072322" w:rsidRDefault="00D41819" w:rsidP="00E13FA8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072322">
              <w:rPr>
                <w:rFonts w:cstheme="minorHAnsi"/>
                <w:sz w:val="20"/>
                <w:szCs w:val="20"/>
              </w:rPr>
              <w:t>15.3</w:t>
            </w:r>
          </w:p>
        </w:tc>
        <w:tc>
          <w:tcPr>
            <w:tcW w:w="8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ED850B" w14:textId="77777777" w:rsidR="00D41819" w:rsidRPr="00072322" w:rsidRDefault="00D41819" w:rsidP="00E13FA8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15E297" w14:textId="77777777" w:rsidR="00D41819" w:rsidRPr="00072322" w:rsidRDefault="00D41819" w:rsidP="00E13FA8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072322">
              <w:rPr>
                <w:rFonts w:cstheme="minorHAnsi"/>
                <w:sz w:val="20"/>
                <w:szCs w:val="20"/>
              </w:rPr>
              <w:t>63.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A2B4C4" w14:textId="77777777" w:rsidR="00D41819" w:rsidRPr="00072322" w:rsidRDefault="00D41819" w:rsidP="00E13FA8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072322">
              <w:rPr>
                <w:rFonts w:cstheme="minorHAnsi"/>
                <w:sz w:val="20"/>
                <w:szCs w:val="20"/>
              </w:rPr>
              <w:t>27.3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FD8B10" w14:textId="77777777" w:rsidR="00D41819" w:rsidRPr="00072322" w:rsidRDefault="00D41819" w:rsidP="00E13FA8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D41819" w:rsidRPr="00072322" w14:paraId="25D4B302" w14:textId="77777777" w:rsidTr="002E74A7">
        <w:trPr>
          <w:jc w:val="center"/>
        </w:trPr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17B3C1" w14:textId="77777777" w:rsidR="00D41819" w:rsidRPr="00072322" w:rsidRDefault="00D41819" w:rsidP="00E13FA8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72322">
              <w:rPr>
                <w:rFonts w:cstheme="minorHAnsi"/>
                <w:sz w:val="20"/>
                <w:szCs w:val="20"/>
              </w:rPr>
              <w:t>Cognitive impairment (MMSE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57B43A" w14:textId="77777777" w:rsidR="00D41819" w:rsidRPr="00072322" w:rsidRDefault="00D41819" w:rsidP="00E13FA8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7.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A9E8FD" w14:textId="77777777" w:rsidR="00D41819" w:rsidRPr="00072322" w:rsidRDefault="00D41819" w:rsidP="00E13FA8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.3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5C1C89" w14:textId="77777777" w:rsidR="00D41819" w:rsidRPr="00072322" w:rsidRDefault="00D41819" w:rsidP="00E13FA8">
            <w:pPr>
              <w:pStyle w:val="NoSpacing"/>
              <w:jc w:val="center"/>
              <w:rPr>
                <w:rFonts w:cstheme="minorHAnsi"/>
                <w:color w:val="FF0000"/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BF7974" w14:textId="77777777" w:rsidR="00D41819" w:rsidRPr="00072322" w:rsidRDefault="00D41819" w:rsidP="00E13FA8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7.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A32E21" w14:textId="77777777" w:rsidR="00D41819" w:rsidRPr="00072322" w:rsidRDefault="00D41819" w:rsidP="00E13FA8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.3</w:t>
            </w:r>
          </w:p>
        </w:tc>
        <w:tc>
          <w:tcPr>
            <w:tcW w:w="8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2DA3C5" w14:textId="77777777" w:rsidR="00D41819" w:rsidRPr="00072322" w:rsidRDefault="00D41819" w:rsidP="00E13FA8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F0991B" w14:textId="77777777" w:rsidR="00D41819" w:rsidRPr="00072322" w:rsidRDefault="00D41819" w:rsidP="00E13FA8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072322">
              <w:rPr>
                <w:rFonts w:cstheme="minorHAnsi"/>
                <w:sz w:val="20"/>
                <w:szCs w:val="20"/>
              </w:rPr>
              <w:t>28.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2E60CB" w14:textId="77777777" w:rsidR="00D41819" w:rsidRPr="00072322" w:rsidRDefault="00D41819" w:rsidP="00E13FA8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.2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445099" w14:textId="77777777" w:rsidR="00D41819" w:rsidRPr="00072322" w:rsidRDefault="00D41819" w:rsidP="00E13FA8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D41819" w:rsidRPr="00072322" w14:paraId="12973F92" w14:textId="77777777" w:rsidTr="002E74A7">
        <w:trPr>
          <w:jc w:val="center"/>
        </w:trPr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E41AC2" w14:textId="77777777" w:rsidR="00D41819" w:rsidRPr="00072322" w:rsidRDefault="00D41819" w:rsidP="00E13FA8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72322">
              <w:rPr>
                <w:rFonts w:cstheme="minorHAnsi"/>
                <w:sz w:val="20"/>
                <w:szCs w:val="20"/>
              </w:rPr>
              <w:t>Physical health (MCIRS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E365CF" w14:textId="77777777" w:rsidR="00D41819" w:rsidRPr="00072322" w:rsidRDefault="00D41819" w:rsidP="00E13FA8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6.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C58E3E" w14:textId="77777777" w:rsidR="00D41819" w:rsidRPr="00072322" w:rsidRDefault="00D41819" w:rsidP="00E13FA8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.1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EEA468" w14:textId="77777777" w:rsidR="00D41819" w:rsidRPr="00072322" w:rsidRDefault="00D41819" w:rsidP="00E13FA8">
            <w:pPr>
              <w:pStyle w:val="NoSpacing"/>
              <w:jc w:val="center"/>
              <w:rPr>
                <w:rFonts w:cstheme="minorHAnsi"/>
                <w:color w:val="FF0000"/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26195A" w14:textId="77777777" w:rsidR="00D41819" w:rsidRPr="00072322" w:rsidRDefault="00D41819" w:rsidP="00E13FA8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6.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A756EE" w14:textId="77777777" w:rsidR="00D41819" w:rsidRPr="00072322" w:rsidRDefault="00D41819" w:rsidP="00E13FA8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.2</w:t>
            </w:r>
          </w:p>
        </w:tc>
        <w:tc>
          <w:tcPr>
            <w:tcW w:w="8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BEBC02" w14:textId="77777777" w:rsidR="00D41819" w:rsidRPr="00072322" w:rsidRDefault="00D41819" w:rsidP="00E13FA8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3F6082" w14:textId="77777777" w:rsidR="00D41819" w:rsidRPr="00072322" w:rsidRDefault="00D41819" w:rsidP="00E13FA8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072322">
              <w:rPr>
                <w:rFonts w:cstheme="minorHAnsi"/>
                <w:sz w:val="20"/>
                <w:szCs w:val="20"/>
              </w:rPr>
              <w:t>15.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663584" w14:textId="77777777" w:rsidR="00D41819" w:rsidRPr="00072322" w:rsidRDefault="00D41819" w:rsidP="00E13FA8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6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1FDE12" w14:textId="77777777" w:rsidR="00D41819" w:rsidRPr="00072322" w:rsidRDefault="00D41819" w:rsidP="00E13FA8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D41819" w:rsidRPr="00072322" w14:paraId="7AB22635" w14:textId="77777777" w:rsidTr="002E74A7">
        <w:trPr>
          <w:jc w:val="center"/>
        </w:trPr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6E6E26" w14:textId="77777777" w:rsidR="00D41819" w:rsidRPr="00072322" w:rsidRDefault="00D41819" w:rsidP="00E13FA8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072322">
              <w:rPr>
                <w:rFonts w:cstheme="minorHAnsi"/>
                <w:sz w:val="20"/>
                <w:szCs w:val="20"/>
              </w:rPr>
              <w:t>Number of medications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8484CA" w14:textId="77777777" w:rsidR="00D41819" w:rsidRPr="00072322" w:rsidRDefault="00D41819" w:rsidP="00E13FA8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.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E7232F" w14:textId="77777777" w:rsidR="00D41819" w:rsidRPr="00072322" w:rsidRDefault="00D41819" w:rsidP="00E13FA8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1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3D87D5" w14:textId="77777777" w:rsidR="00D41819" w:rsidRPr="00072322" w:rsidRDefault="00D41819" w:rsidP="00E13FA8">
            <w:pPr>
              <w:pStyle w:val="NoSpacing"/>
              <w:jc w:val="center"/>
              <w:rPr>
                <w:rFonts w:cstheme="minorHAnsi"/>
                <w:color w:val="FF0000"/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90D457" w14:textId="77777777" w:rsidR="00D41819" w:rsidRPr="00072322" w:rsidRDefault="00D41819" w:rsidP="00E13FA8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.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2EDEE6" w14:textId="77777777" w:rsidR="00D41819" w:rsidRPr="00072322" w:rsidRDefault="00D41819" w:rsidP="00E13FA8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2</w:t>
            </w:r>
          </w:p>
        </w:tc>
        <w:tc>
          <w:tcPr>
            <w:tcW w:w="8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2A20D4" w14:textId="77777777" w:rsidR="00D41819" w:rsidRPr="00072322" w:rsidRDefault="00D41819" w:rsidP="00E13FA8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3A47D9" w14:textId="77777777" w:rsidR="00D41819" w:rsidRPr="00072322" w:rsidRDefault="00D41819" w:rsidP="00E13FA8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.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E319B6" w14:textId="77777777" w:rsidR="00D41819" w:rsidRPr="00072322" w:rsidRDefault="00D41819" w:rsidP="00E13FA8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6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5E38B4" w14:textId="77777777" w:rsidR="00D41819" w:rsidRPr="00072322" w:rsidRDefault="00D41819" w:rsidP="00E13FA8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D41819" w:rsidRPr="00072322" w14:paraId="33B64841" w14:textId="77777777" w:rsidTr="002E74A7">
        <w:trPr>
          <w:jc w:val="center"/>
        </w:trPr>
        <w:tc>
          <w:tcPr>
            <w:tcW w:w="311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F70B0C6" w14:textId="77777777" w:rsidR="00D41819" w:rsidRPr="00072322" w:rsidRDefault="00D41819" w:rsidP="00E13FA8">
            <w:pPr>
              <w:pStyle w:val="NoSpacing"/>
              <w:spacing w:after="120"/>
              <w:rPr>
                <w:rFonts w:cstheme="minorHAnsi"/>
                <w:sz w:val="20"/>
                <w:szCs w:val="20"/>
              </w:rPr>
            </w:pPr>
            <w:r w:rsidRPr="00072322">
              <w:rPr>
                <w:rFonts w:cstheme="minorHAnsi"/>
                <w:sz w:val="20"/>
                <w:szCs w:val="20"/>
              </w:rPr>
              <w:t>Number of medication changes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13A5699" w14:textId="77777777" w:rsidR="00D41819" w:rsidRPr="00072322" w:rsidRDefault="00D41819" w:rsidP="00E13FA8">
            <w:pPr>
              <w:pStyle w:val="NoSpacing"/>
              <w:spacing w:after="12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.1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6190E09" w14:textId="77777777" w:rsidR="00D41819" w:rsidRPr="00072322" w:rsidRDefault="00D41819" w:rsidP="00E13FA8">
            <w:pPr>
              <w:pStyle w:val="NoSpacing"/>
              <w:spacing w:after="12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1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3C6309" w14:textId="77777777" w:rsidR="00D41819" w:rsidRPr="00072322" w:rsidRDefault="00D41819" w:rsidP="00E13FA8">
            <w:pPr>
              <w:pStyle w:val="NoSpacing"/>
              <w:spacing w:after="120"/>
              <w:jc w:val="center"/>
              <w:rPr>
                <w:rFonts w:cstheme="minorHAnsi"/>
                <w:color w:val="FF0000"/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9B01C2C" w14:textId="77777777" w:rsidR="00D41819" w:rsidRPr="00072322" w:rsidRDefault="00D41819" w:rsidP="00E13FA8">
            <w:pPr>
              <w:pStyle w:val="NoSpacing"/>
              <w:spacing w:after="120"/>
              <w:jc w:val="center"/>
              <w:rPr>
                <w:rFonts w:cstheme="minorHAnsi"/>
                <w:sz w:val="20"/>
                <w:szCs w:val="20"/>
              </w:rPr>
            </w:pPr>
            <w:r w:rsidRPr="00072322">
              <w:rPr>
                <w:rFonts w:cstheme="minorHAnsi"/>
                <w:sz w:val="20"/>
                <w:szCs w:val="20"/>
              </w:rPr>
              <w:t>4.0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4359DE6" w14:textId="77777777" w:rsidR="00D41819" w:rsidRPr="00072322" w:rsidRDefault="00D41819" w:rsidP="00E13FA8">
            <w:pPr>
              <w:pStyle w:val="NoSpacing"/>
              <w:spacing w:after="12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8</w:t>
            </w:r>
          </w:p>
        </w:tc>
        <w:tc>
          <w:tcPr>
            <w:tcW w:w="8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F75933" w14:textId="77777777" w:rsidR="00D41819" w:rsidRPr="00072322" w:rsidRDefault="00D41819" w:rsidP="00E13FA8">
            <w:pPr>
              <w:pStyle w:val="NoSpacing"/>
              <w:spacing w:after="12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725A86F" w14:textId="77777777" w:rsidR="00D41819" w:rsidRPr="00072322" w:rsidRDefault="00D41819" w:rsidP="00E13FA8">
            <w:pPr>
              <w:pStyle w:val="NoSpacing"/>
              <w:spacing w:after="12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.5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ABB78ED" w14:textId="77777777" w:rsidR="00D41819" w:rsidRPr="00072322" w:rsidRDefault="00D41819" w:rsidP="00E13FA8">
            <w:pPr>
              <w:pStyle w:val="NoSpacing"/>
              <w:spacing w:after="12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6</w:t>
            </w:r>
          </w:p>
        </w:tc>
        <w:tc>
          <w:tcPr>
            <w:tcW w:w="121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1AE454" w14:textId="77777777" w:rsidR="00D41819" w:rsidRPr="00072322" w:rsidRDefault="00D41819" w:rsidP="00E13FA8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</w:tbl>
    <w:p w14:paraId="72FEA201" w14:textId="77777777" w:rsidR="00D41819" w:rsidRPr="0083670F" w:rsidRDefault="00D41819" w:rsidP="00D41819">
      <w:pPr>
        <w:spacing w:after="0"/>
        <w:rPr>
          <w:rFonts w:cstheme="minorHAnsi"/>
          <w:sz w:val="16"/>
          <w:szCs w:val="16"/>
        </w:rPr>
      </w:pPr>
      <w:r>
        <w:rPr>
          <w:sz w:val="16"/>
          <w:szCs w:val="16"/>
        </w:rPr>
        <w:t>No factor</w:t>
      </w:r>
      <w:r w:rsidRPr="0083670F">
        <w:rPr>
          <w:sz w:val="16"/>
          <w:szCs w:val="16"/>
        </w:rPr>
        <w:t xml:space="preserve">s differed between responder and non-responder participants significantly.  </w:t>
      </w:r>
      <w:r w:rsidRPr="0083670F">
        <w:rPr>
          <w:rFonts w:cstheme="minorHAnsi"/>
          <w:sz w:val="16"/>
          <w:szCs w:val="16"/>
        </w:rPr>
        <w:t xml:space="preserve">SD = standard deviation; MSM = Maudsley Staging Method, HDRS = Hamilton Depression Rating Scale; </w:t>
      </w:r>
      <w:r>
        <w:rPr>
          <w:rFonts w:cstheme="minorHAnsi"/>
          <w:sz w:val="16"/>
          <w:szCs w:val="16"/>
        </w:rPr>
        <w:t xml:space="preserve">T1 = admission; T2 = discharge; </w:t>
      </w:r>
      <w:r w:rsidRPr="0083670F">
        <w:rPr>
          <w:rFonts w:cstheme="minorHAnsi"/>
          <w:sz w:val="16"/>
          <w:szCs w:val="16"/>
        </w:rPr>
        <w:t>CTQ = Childhood Trauma Questionnaire; MMSE = Mini Mental State Exam; MCIRS = Modified Cumulative Illness Rating Scale.</w:t>
      </w:r>
    </w:p>
    <w:p w14:paraId="2D99E9A4" w14:textId="77777777" w:rsidR="00D41819" w:rsidRDefault="00D41819" w:rsidP="00D41819"/>
    <w:p w14:paraId="05F772D7" w14:textId="151D715A" w:rsidR="007362D8" w:rsidRDefault="007362D8">
      <w:pPr>
        <w:spacing w:before="0" w:after="160" w:line="259" w:lineRule="auto"/>
      </w:pPr>
      <w:r>
        <w:br w:type="page"/>
      </w:r>
    </w:p>
    <w:p w14:paraId="789498AC" w14:textId="730AB0A6" w:rsidR="007362D8" w:rsidRPr="00D41819" w:rsidRDefault="007362D8" w:rsidP="00D41819">
      <w:r>
        <w:lastRenderedPageBreak/>
        <w:t xml:space="preserve"> </w:t>
      </w:r>
      <w:bookmarkStart w:id="0" w:name="_GoBack"/>
      <w:r>
        <w:rPr>
          <w:noProof/>
        </w:rPr>
        <w:drawing>
          <wp:inline distT="0" distB="0" distL="0" distR="0" wp14:anchorId="38CD40C7" wp14:editId="390BDD6B">
            <wp:extent cx="5731510" cy="8183452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81834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sectPr w:rsidR="007362D8" w:rsidRPr="00D4181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41819"/>
    <w:rsid w:val="001E35EB"/>
    <w:rsid w:val="002C510F"/>
    <w:rsid w:val="002E74A7"/>
    <w:rsid w:val="0044674D"/>
    <w:rsid w:val="00476BBA"/>
    <w:rsid w:val="007362D8"/>
    <w:rsid w:val="00D418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2DCDCA"/>
  <w15:chartTrackingRefBased/>
  <w15:docId w15:val="{3FBA09D6-7CAE-41AD-B1FD-A283A94C44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41819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unhideWhenUsed/>
    <w:qFormat/>
    <w:rsid w:val="00D41819"/>
    <w:pPr>
      <w:spacing w:after="0" w:line="240" w:lineRule="auto"/>
    </w:pPr>
    <w:rPr>
      <w:rFonts w:ascii="Times New Roman" w:hAnsi="Times New Roman"/>
      <w:sz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2C510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C510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C510F"/>
    <w:rPr>
      <w:rFonts w:ascii="Times New Roman" w:hAnsi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C510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C510F"/>
    <w:rPr>
      <w:rFonts w:ascii="Times New Roman" w:hAnsi="Times New Roma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C510F"/>
    <w:pPr>
      <w:spacing w:before="0"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510F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149</Words>
  <Characters>851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rawbridge, Becci</dc:creator>
  <cp:keywords/>
  <dc:description/>
  <cp:lastModifiedBy>Strawbridge, Becci</cp:lastModifiedBy>
  <cp:revision>3</cp:revision>
  <dcterms:created xsi:type="dcterms:W3CDTF">2018-07-20T12:02:00Z</dcterms:created>
  <dcterms:modified xsi:type="dcterms:W3CDTF">2018-07-27T16:53:00Z</dcterms:modified>
</cp:coreProperties>
</file>